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E03" w:rsidRPr="00450435" w:rsidRDefault="00450435">
      <w:pPr>
        <w:rPr>
          <w:rFonts w:ascii="Times New Roman" w:hAnsi="Times New Roman" w:cs="Times New Roman"/>
          <w:b/>
          <w:sz w:val="24"/>
          <w:szCs w:val="24"/>
        </w:rPr>
      </w:pPr>
      <w:r w:rsidRPr="00450435">
        <w:rPr>
          <w:rFonts w:ascii="Times New Roman" w:hAnsi="Times New Roman" w:cs="Times New Roman"/>
          <w:b/>
          <w:sz w:val="24"/>
          <w:szCs w:val="24"/>
        </w:rPr>
        <w:t>Supplementary Table -</w:t>
      </w:r>
      <w:r w:rsidR="00BB549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5043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The details of immunohistochemistry markers.</w:t>
      </w:r>
    </w:p>
    <w:tbl>
      <w:tblPr>
        <w:tblW w:w="7101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60"/>
        <w:gridCol w:w="1400"/>
        <w:gridCol w:w="1341"/>
        <w:gridCol w:w="1340"/>
      </w:tblGrid>
      <w:tr w:rsidR="00450435" w:rsidRPr="00450435" w:rsidTr="00211512">
        <w:trPr>
          <w:trHeight w:val="795"/>
        </w:trPr>
        <w:tc>
          <w:tcPr>
            <w:tcW w:w="156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tibody 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rotocol 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ilution 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Vendor </w:t>
            </w:r>
          </w:p>
        </w:tc>
      </w:tr>
      <w:tr w:rsidR="00450435" w:rsidRPr="00450435" w:rsidTr="00211512">
        <w:trPr>
          <w:trHeight w:val="285"/>
        </w:trPr>
        <w:tc>
          <w:tcPr>
            <w:tcW w:w="156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1a 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D56 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0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62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3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6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60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7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Q5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6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U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5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.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U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6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are</w:t>
            </w:r>
            <w:proofErr w:type="spellEnd"/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.30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-H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C70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BEnd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P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56C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S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D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bio</w:t>
            </w:r>
            <w:proofErr w:type="spellEnd"/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T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4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3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11+PD7/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3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8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3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'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191E/A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V-LMP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8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S.1-4 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M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Q4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-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-PAX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3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ε1Aε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are</w:t>
            </w:r>
            <w:proofErr w:type="spellEnd"/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</w:t>
            </w: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2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0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Q-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5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T12/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20.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B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32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B-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P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Kit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5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Q-5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1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Marque</w:t>
            </w:r>
          </w:p>
        </w:tc>
      </w:tr>
      <w:tr w:rsidR="00450435" w:rsidRPr="00450435" w:rsidTr="0021151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A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1hr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;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130B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50435" w:rsidRPr="00450435" w:rsidRDefault="00450435" w:rsidP="0021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0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are</w:t>
            </w:r>
            <w:proofErr w:type="spellEnd"/>
          </w:p>
        </w:tc>
      </w:tr>
    </w:tbl>
    <w:p w:rsidR="00450435" w:rsidRPr="00450435" w:rsidRDefault="00450435" w:rsidP="00450435"/>
    <w:sectPr w:rsidR="00450435" w:rsidRPr="0045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sDCxNDEwNTY1MzFQ0lEKTi0uzszPAykwrAUAfHQ1ZiwAAAA="/>
  </w:docVars>
  <w:rsids>
    <w:rsidRoot w:val="00450435"/>
    <w:rsid w:val="00450435"/>
    <w:rsid w:val="009C6E03"/>
    <w:rsid w:val="00BB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00358"/>
  <w15:chartTrackingRefBased/>
  <w15:docId w15:val="{E27CF3D8-6F12-4153-8745-B561C7FC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6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Tembhare</dc:creator>
  <cp:keywords/>
  <dc:description/>
  <cp:lastModifiedBy>Prashant Tembhare</cp:lastModifiedBy>
  <cp:revision>2</cp:revision>
  <dcterms:created xsi:type="dcterms:W3CDTF">2021-09-12T08:21:00Z</dcterms:created>
  <dcterms:modified xsi:type="dcterms:W3CDTF">2021-09-12T08:30:00Z</dcterms:modified>
</cp:coreProperties>
</file>